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CEF35" w14:textId="77777777" w:rsidR="00B257B5" w:rsidRPr="004A63C4" w:rsidRDefault="00B257B5" w:rsidP="00B257B5">
      <w:pPr>
        <w:spacing w:beforeLines="0" w:befor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differences according to </w:t>
      </w:r>
      <w:bookmarkStart w:id="0" w:name="_Hlk194934067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Duncan’s multiple range test</w:t>
      </w:r>
      <w:bookmarkEnd w:id="0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A63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 &lt; 0.05). 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D2190D4" w14:textId="77777777" w:rsidR="00B257B5" w:rsidRPr="004A63C4" w:rsidRDefault="00B257B5" w:rsidP="00B257B5">
      <w:pPr>
        <w:spacing w:before="156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1. Swi6A does not response to H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has no function on tolerance to H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reatment.</w:t>
      </w:r>
    </w:p>
    <w:p w14:paraId="6BBE0747" w14:textId="77777777" w:rsidR="00B257B5" w:rsidRPr="004A63C4" w:rsidRDefault="00B257B5" w:rsidP="00B257B5">
      <w:pPr>
        <w:spacing w:beforeLines="0" w:befor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-B)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present pictures (A) and relative growth rates (B) of the WT and </w:t>
      </w:r>
      <w:r w:rsidRPr="004A63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WI6A-OE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under </w:t>
      </w:r>
      <w:bookmarkStart w:id="1" w:name="OLE_LINK15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bookmarkEnd w:id="1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. All strains were cultured on CYM solid medium supplement with or without (8 mM) </w:t>
      </w:r>
      <w:bookmarkStart w:id="2" w:name="OLE_LINK14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bookmarkEnd w:id="2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. The relative growth rate of each strain was calculated as the diameter of hyphae growth under H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divided by that under control condition. The data was presented as percentage. </w:t>
      </w:r>
      <w:r w:rsidRPr="004A63C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SWI6A-OEs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WI6A overexpression strains; CK, empty vector strains. 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nalysis of the expression levels of </w:t>
      </w:r>
      <w:r w:rsidRPr="004A63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WI6B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WT strain cultured with or without H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.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D)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ting analysis of the Swi6A protein in the WT strain grown on CYM solid medium supplemented with or without H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intensity of bands was analyzed with Image J software (v1.8.0). For (B) and (C), the significant differences were tested according to Duncan’s multiple range test and no significant differences was found. 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42A2F11" w14:textId="77777777" w:rsidR="00B257B5" w:rsidRPr="004A63C4" w:rsidRDefault="00B257B5" w:rsidP="00B257B5">
      <w:pPr>
        <w:spacing w:before="156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OLE_LINK19"/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2.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ld change of enzyme activity assay of APX and SOD in different strains cultured under control and </w:t>
      </w:r>
      <w:bookmarkStart w:id="4" w:name="OLE_LINK16"/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bookmarkEnd w:id="4"/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reatment condition.</w:t>
      </w:r>
    </w:p>
    <w:bookmarkEnd w:id="3"/>
    <w:p w14:paraId="115C9E2F" w14:textId="77777777" w:rsidR="00B257B5" w:rsidRPr="004A63C4" w:rsidRDefault="00B257B5" w:rsidP="00B257B5">
      <w:pPr>
        <w:spacing w:before="156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t map of the expression levels of genes encoding classical antioxidant enzymes with or without H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. The expression levels of genes in all the genotypes were analyzed by RT–qPCR.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B)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A63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MSA assays exhibited t</w:t>
      </w:r>
      <w:r w:rsidRPr="004A63C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hat</w:t>
      </w:r>
      <w:r w:rsidRPr="004A63C4">
        <w:rPr>
          <w:color w:val="000000" w:themeColor="text1"/>
        </w:rPr>
        <w:t xml:space="preserve"> </w:t>
      </w:r>
      <w:r w:rsidRPr="004A63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wi6A does not interact the</w:t>
      </w:r>
      <w:r w:rsidRPr="004A63C4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CAT1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moter region</w:t>
      </w:r>
      <w:r w:rsidRPr="004A63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4A63C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d change in the relative APX activity in the </w:t>
      </w:r>
      <w:r w:rsidRPr="004A63C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SWI6B-OE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A63C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swi6-kd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T and CK strains. 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d change in the relative SOD activity in the </w:t>
      </w:r>
      <w:r w:rsidRPr="004A63C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SWI6B-OE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A63C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swi6-kd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, WT and CK strains. The relative enzyme activity (%) of different strains in the presence of H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was calculated as the activity containing (8 mM) H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vided by the control. The different letters indicate significant differences according to Duncan’s multiple range test (</w:t>
      </w:r>
      <w:r w:rsidRPr="004A63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 &lt; 0.05).</w:t>
      </w:r>
    </w:p>
    <w:p w14:paraId="292D200E" w14:textId="77777777" w:rsidR="00B257B5" w:rsidRPr="004A63C4" w:rsidRDefault="00B257B5" w:rsidP="00B257B5">
      <w:pPr>
        <w:spacing w:beforeLines="0" w:before="0" w:line="240" w:lineRule="auto"/>
        <w:jc w:val="left"/>
        <w:rPr>
          <w:rFonts w:ascii="Times New Roman" w:hAnsi="Times New Roman" w:cs="Times New Roman"/>
          <w:color w:val="000000" w:themeColor="text1"/>
        </w:rPr>
      </w:pPr>
      <w:r w:rsidRPr="004A63C4">
        <w:rPr>
          <w:rFonts w:ascii="Times New Roman" w:hAnsi="Times New Roman" w:cs="Times New Roman"/>
          <w:color w:val="000000" w:themeColor="text1"/>
        </w:rPr>
        <w:br w:type="page"/>
      </w:r>
    </w:p>
    <w:p w14:paraId="43338EA7" w14:textId="77777777" w:rsidR="00B257B5" w:rsidRPr="004A63C4" w:rsidRDefault="00B257B5" w:rsidP="00B257B5">
      <w:pPr>
        <w:spacing w:before="156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3.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tection of </w:t>
      </w:r>
      <w:r w:rsidRPr="004A63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LT2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ression levels.</w:t>
      </w:r>
    </w:p>
    <w:p w14:paraId="2BF48725" w14:textId="77777777" w:rsidR="00B257B5" w:rsidRPr="004A63C4" w:rsidRDefault="00B257B5" w:rsidP="00B257B5">
      <w:pPr>
        <w:spacing w:before="156"/>
        <w:rPr>
          <w:rFonts w:ascii="Times New Roman" w:hAnsi="Times New Roman" w:cs="Times New Roman"/>
          <w:color w:val="000000" w:themeColor="text1"/>
        </w:rPr>
      </w:pP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the transcription level of</w:t>
      </w:r>
      <w:r w:rsidRPr="004A63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LT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r w:rsidRPr="004A63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LT2-OE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T strains by </w:t>
      </w:r>
      <w:proofErr w:type="spellStart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-PCR.</w:t>
      </w:r>
      <w:r w:rsidRPr="004A63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B)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nalysis of the expression levels of </w:t>
      </w:r>
      <w:r w:rsidRPr="004A63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LT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WT strain cultured with or without H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. F</w:t>
      </w:r>
      <w:r w:rsidRPr="004A63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 (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A63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4A63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, V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ues </w:t>
      </w:r>
      <w:r w:rsidRPr="004A63C4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​​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are shown as the mean ± SD (n=3),</w:t>
      </w:r>
      <w:r w:rsidRPr="004A63C4">
        <w:rPr>
          <w:color w:val="000000" w:themeColor="text1"/>
        </w:rPr>
        <w:t xml:space="preserve"> </w:t>
      </w:r>
      <w:r w:rsidRPr="004A63C4">
        <w:rPr>
          <w:rFonts w:ascii="Times New Roman" w:hAnsi="Times New Roman" w:cs="Times New Roman"/>
          <w:color w:val="000000" w:themeColor="text1"/>
          <w:sz w:val="24"/>
          <w:szCs w:val="24"/>
        </w:rPr>
        <w:t>the statistical significance is conducted with Student's t test. (*, P &lt; 0.05; **, P &lt; 0.01).</w:t>
      </w:r>
    </w:p>
    <w:p w14:paraId="4F68E440" w14:textId="77777777" w:rsidR="005F0786" w:rsidRPr="004A63C4" w:rsidRDefault="00E82EDB">
      <w:pPr>
        <w:spacing w:before="156"/>
        <w:rPr>
          <w:color w:val="000000" w:themeColor="text1"/>
        </w:rPr>
      </w:pPr>
    </w:p>
    <w:sectPr w:rsidR="005F0786" w:rsidRPr="004A63C4" w:rsidSect="004551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D3B38" w14:textId="77777777" w:rsidR="00E82EDB" w:rsidRDefault="00E82EDB" w:rsidP="00B257B5">
      <w:pPr>
        <w:spacing w:before="120" w:line="240" w:lineRule="auto"/>
      </w:pPr>
      <w:r>
        <w:separator/>
      </w:r>
    </w:p>
  </w:endnote>
  <w:endnote w:type="continuationSeparator" w:id="0">
    <w:p w14:paraId="704B2481" w14:textId="77777777" w:rsidR="00E82EDB" w:rsidRDefault="00E82EDB" w:rsidP="00B257B5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F2895" w14:textId="77777777" w:rsidR="00CC173E" w:rsidRDefault="00E82EDB">
    <w:pPr>
      <w:pStyle w:val="a5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7F914" w14:textId="77777777" w:rsidR="00CC173E" w:rsidRDefault="00E82EDB">
    <w:pPr>
      <w:pStyle w:val="a5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8A624" w14:textId="77777777" w:rsidR="00CC173E" w:rsidRDefault="00E82EDB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39B38" w14:textId="77777777" w:rsidR="00E82EDB" w:rsidRDefault="00E82EDB" w:rsidP="00B257B5">
      <w:pPr>
        <w:spacing w:before="120" w:line="240" w:lineRule="auto"/>
      </w:pPr>
      <w:r>
        <w:separator/>
      </w:r>
    </w:p>
  </w:footnote>
  <w:footnote w:type="continuationSeparator" w:id="0">
    <w:p w14:paraId="3516A7E9" w14:textId="77777777" w:rsidR="00E82EDB" w:rsidRDefault="00E82EDB" w:rsidP="00B257B5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14E30" w14:textId="77777777" w:rsidR="00CC173E" w:rsidRDefault="00E82EDB">
    <w:pPr>
      <w:pStyle w:val="a3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CA927" w14:textId="77777777" w:rsidR="00CC173E" w:rsidRDefault="00E82EDB" w:rsidP="00C44BBE">
    <w:pPr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3FD75" w14:textId="77777777" w:rsidR="00CC173E" w:rsidRDefault="00E82EDB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CAE"/>
    <w:rsid w:val="00092CAE"/>
    <w:rsid w:val="000A4EC1"/>
    <w:rsid w:val="001C73E4"/>
    <w:rsid w:val="004A63C4"/>
    <w:rsid w:val="004F31FC"/>
    <w:rsid w:val="00B257B5"/>
    <w:rsid w:val="00E8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91A1DA-6BAA-4175-8B83-8218994C2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7B5"/>
    <w:pPr>
      <w:spacing w:beforeLines="50" w:before="50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7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7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7B5"/>
    <w:pPr>
      <w:widowControl w:val="0"/>
      <w:tabs>
        <w:tab w:val="center" w:pos="4153"/>
        <w:tab w:val="right" w:pos="8306"/>
      </w:tabs>
      <w:snapToGrid w:val="0"/>
      <w:spacing w:beforeLines="0" w:before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7B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25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帅</dc:creator>
  <cp:keywords/>
  <dc:description/>
  <cp:lastModifiedBy>王 帅</cp:lastModifiedBy>
  <cp:revision>3</cp:revision>
  <dcterms:created xsi:type="dcterms:W3CDTF">2025-04-17T07:48:00Z</dcterms:created>
  <dcterms:modified xsi:type="dcterms:W3CDTF">2025-05-19T12:33:00Z</dcterms:modified>
</cp:coreProperties>
</file>